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E52" w:rsidRPr="00C058FA" w:rsidRDefault="00315E52" w:rsidP="00315E52">
      <w:pPr>
        <w:jc w:val="center"/>
        <w:rPr>
          <w:rFonts w:ascii="Arial" w:hAnsi="Arial" w:cs="Arial"/>
          <w:b/>
          <w:sz w:val="24"/>
        </w:rPr>
      </w:pPr>
      <w:bookmarkStart w:id="0" w:name="_GoBack"/>
      <w:r w:rsidRPr="00C058FA">
        <w:rPr>
          <w:rFonts w:ascii="Arial" w:hAnsi="Arial" w:cs="Arial"/>
          <w:b/>
          <w:sz w:val="24"/>
        </w:rPr>
        <w:t>Table e-4 Variants detected by targeted NGS in 180 patients suspected of LGM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7"/>
        <w:gridCol w:w="1051"/>
        <w:gridCol w:w="2823"/>
        <w:gridCol w:w="1546"/>
        <w:gridCol w:w="1453"/>
        <w:gridCol w:w="906"/>
      </w:tblGrid>
      <w:tr w:rsidR="00315E52" w:rsidRPr="00927B48" w:rsidTr="00315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Base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AA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rental 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Zygosity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85de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497Pfs*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513 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150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ITG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701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90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82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61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c.1333G&gt;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p.G445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30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76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64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489E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G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10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3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27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176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94-9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2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7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5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5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62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22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91du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T232Hfs*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KBTB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52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C84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509+2_c.4509+6delT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08du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105Pfs*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438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181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60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120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80+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5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13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56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31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058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35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5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5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9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64+1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MY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1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44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940de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981Ffs*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194du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1401Hfs*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52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K85Rfs*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992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W664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997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W99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8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40Sfs*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99_800del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F267Lfs*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37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521-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082de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695Pfs*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76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59Rfs*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975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1992Efs*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194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1401Sfs*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886+2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1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204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516_3517del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S1173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73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91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FK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45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1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067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35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2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7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243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p.R748Q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63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288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c.5077C&gt;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69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032-3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639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188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52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38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667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55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80+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70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P123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OL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74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58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9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23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516_3517del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S1173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33du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p.S246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43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4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64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N88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m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704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m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34du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p.S246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243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748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34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112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98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P132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98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T166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G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8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C1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42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28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24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37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084_1085ins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362I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27in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243G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081_2082del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694Rfs*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444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C181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75d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M459Nfs*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197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173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PL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785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F3262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97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232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23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24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S14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N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071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H469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352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11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96_797del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266Ffs*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77_1379del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60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FK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45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1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027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343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55_256del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F88Lfs*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900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K634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11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03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24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74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52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184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27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17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09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37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75d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M459Nfs*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c.2030-?_2439+?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2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7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92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9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89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298Cfs*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704+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m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10-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IGHM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960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98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78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2929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0115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2670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085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T202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8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6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6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52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289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763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95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29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75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586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RY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804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260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874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625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762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S92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785de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G1263Afs*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PO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60du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87Ffs*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17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S47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5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09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13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35_1553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F514Pfs*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167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432+3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m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13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H17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m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224du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2409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988_4989del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1663Gfs*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2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107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6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22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23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974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W99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09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3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065_2066de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H690Rfs*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80+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194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1401Sfs*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02-9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092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69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2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7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60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120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580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152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930+2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12de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W438Gfs*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2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7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884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1962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76-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030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S34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HR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0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47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12-?_813+?d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112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038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62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54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30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76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MY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 c.4522_4524del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1507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531_3533del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1177_1178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35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M1785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702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1234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511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183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516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183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62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12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16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09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3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289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763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13-9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5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07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N23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024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34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096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136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618-?_5706+?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258_3259de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1087Cfs*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c.4022T&gt;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134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945+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6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89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509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183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2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20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m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L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82+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284+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254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H75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75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586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4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93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46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63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288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75d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M459Nfs*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036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W1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1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OL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_23delGCACCTGCT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T5Sfs*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79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6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2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7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643+5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827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127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L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13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G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50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117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05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P102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c.3442+1G&gt;A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029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N201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5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5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TRI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12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P37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064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35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12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D70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35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45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04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C68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638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H2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561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52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33_234in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78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71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12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57+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m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821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27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AN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48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50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898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2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CA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093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I36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82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61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lastRenderedPageBreak/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PL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092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103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736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E24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-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302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R176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proofErr w:type="spellStart"/>
            <w:r w:rsidRPr="00927B48">
              <w:rPr>
                <w:rFonts w:ascii="Arial" w:eastAsia="宋体" w:hAnsi="Arial" w:cs="Arial"/>
                <w:color w:val="000000"/>
                <w:kern w:val="0"/>
              </w:rPr>
              <w:t>hom</w:t>
            </w:r>
            <w:proofErr w:type="spellEnd"/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2997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W99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639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A188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FK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545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1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263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Y42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1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i/>
                <w:iCs/>
                <w:color w:val="000000"/>
                <w:kern w:val="0"/>
              </w:rPr>
              <w:t>DY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1667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L55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4876G&gt;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V1626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  <w:tr w:rsidR="00315E52" w:rsidRPr="00927B48" w:rsidTr="00315E5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5E52" w:rsidRPr="00927B48" w:rsidRDefault="00315E52" w:rsidP="00B60BA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c.3988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p.Q1330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5E52" w:rsidRPr="00927B48" w:rsidRDefault="00315E52" w:rsidP="00B60B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</w:rPr>
              <w:t>het</w:t>
            </w:r>
          </w:p>
        </w:tc>
      </w:tr>
    </w:tbl>
    <w:p w:rsidR="00315E52" w:rsidRPr="00927B48" w:rsidRDefault="00315E52" w:rsidP="00315E52">
      <w:pPr>
        <w:rPr>
          <w:rFonts w:ascii="Arial" w:hAnsi="Arial" w:cs="Arial"/>
          <w:sz w:val="20"/>
        </w:rPr>
      </w:pPr>
      <w:r w:rsidRPr="00927B48">
        <w:rPr>
          <w:rFonts w:ascii="Arial" w:hAnsi="Arial" w:cs="Arial"/>
          <w:sz w:val="20"/>
        </w:rPr>
        <w:t>Abbreviations: het</w:t>
      </w:r>
      <w:r>
        <w:rPr>
          <w:rFonts w:ascii="Arial" w:hAnsi="Arial" w:cs="Arial"/>
          <w:sz w:val="20"/>
        </w:rPr>
        <w:t>=</w:t>
      </w:r>
      <w:r w:rsidRPr="00927B48">
        <w:rPr>
          <w:rFonts w:ascii="Arial" w:hAnsi="Arial" w:cs="Arial"/>
          <w:sz w:val="20"/>
        </w:rPr>
        <w:t>heterozygous</w:t>
      </w:r>
      <w:r>
        <w:rPr>
          <w:rFonts w:ascii="Arial" w:hAnsi="Arial" w:cs="Arial"/>
          <w:sz w:val="20"/>
        </w:rPr>
        <w:t xml:space="preserve">, </w:t>
      </w:r>
      <w:proofErr w:type="spellStart"/>
      <w:r w:rsidRPr="00927B48">
        <w:rPr>
          <w:rFonts w:ascii="Arial" w:hAnsi="Arial" w:cs="Arial"/>
          <w:sz w:val="20"/>
        </w:rPr>
        <w:t>hom</w:t>
      </w:r>
      <w:proofErr w:type="spellEnd"/>
      <w:r>
        <w:rPr>
          <w:rFonts w:ascii="Arial" w:hAnsi="Arial" w:cs="Arial"/>
          <w:sz w:val="20"/>
        </w:rPr>
        <w:t>=</w:t>
      </w:r>
      <w:r w:rsidRPr="00927B48">
        <w:rPr>
          <w:rFonts w:ascii="Arial" w:hAnsi="Arial" w:cs="Arial"/>
          <w:sz w:val="20"/>
        </w:rPr>
        <w:t>homozygous</w:t>
      </w:r>
      <w:r>
        <w:rPr>
          <w:rFonts w:ascii="Arial" w:hAnsi="Arial" w:cs="Arial"/>
          <w:sz w:val="20"/>
        </w:rPr>
        <w:t>,</w:t>
      </w:r>
      <w:r w:rsidRPr="00927B48">
        <w:rPr>
          <w:rFonts w:ascii="Arial" w:hAnsi="Arial" w:cs="Arial"/>
          <w:sz w:val="20"/>
        </w:rPr>
        <w:t xml:space="preserve"> hem</w:t>
      </w:r>
      <w:r>
        <w:rPr>
          <w:rFonts w:ascii="Arial" w:hAnsi="Arial" w:cs="Arial"/>
          <w:sz w:val="20"/>
        </w:rPr>
        <w:t>=</w:t>
      </w:r>
      <w:proofErr w:type="spellStart"/>
      <w:r w:rsidRPr="00927B48">
        <w:rPr>
          <w:rFonts w:ascii="Arial" w:hAnsi="Arial" w:cs="Arial"/>
          <w:sz w:val="20"/>
        </w:rPr>
        <w:t>hemizygous</w:t>
      </w:r>
      <w:proofErr w:type="spellEnd"/>
      <w:r w:rsidRPr="00927B48">
        <w:rPr>
          <w:rFonts w:ascii="Arial" w:hAnsi="Arial" w:cs="Arial"/>
          <w:sz w:val="20"/>
        </w:rPr>
        <w:t xml:space="preserve">. </w:t>
      </w:r>
    </w:p>
    <w:p w:rsidR="00315E52" w:rsidRPr="00927B48" w:rsidRDefault="00315E52" w:rsidP="00315E52">
      <w:pPr>
        <w:rPr>
          <w:rFonts w:ascii="Arial" w:hAnsi="Arial" w:cs="Arial"/>
          <w:sz w:val="20"/>
        </w:rPr>
      </w:pPr>
    </w:p>
    <w:p w:rsidR="00472524" w:rsidRPr="00315E52" w:rsidRDefault="00472524"/>
    <w:sectPr w:rsidR="00472524" w:rsidRPr="00315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52"/>
    <w:rsid w:val="00315E52"/>
    <w:rsid w:val="0047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2636B-9D43-42FB-8820-3A8AEB70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5E5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15E52"/>
    <w:rPr>
      <w:color w:val="954F72"/>
      <w:u w:val="single"/>
    </w:rPr>
  </w:style>
  <w:style w:type="paragraph" w:customStyle="1" w:styleId="msonormal0">
    <w:name w:val="msonormal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15E52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2"/>
    </w:rPr>
  </w:style>
  <w:style w:type="paragraph" w:customStyle="1" w:styleId="font6">
    <w:name w:val="font6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315E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4">
    <w:name w:val="xl64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5">
    <w:name w:val="xl65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315E52"/>
    <w:pPr>
      <w:widowControl/>
      <w:shd w:val="clear" w:color="000000" w:fill="FFFFFF"/>
      <w:spacing w:before="100" w:beforeAutospacing="1" w:after="100" w:afterAutospacing="1"/>
      <w:jc w:val="center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0">
    <w:name w:val="xl70"/>
    <w:basedOn w:val="a"/>
    <w:rsid w:val="00315E5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315E52"/>
    <w:pPr>
      <w:widowControl/>
      <w:spacing w:before="100" w:beforeAutospacing="1" w:after="100" w:afterAutospacing="1"/>
      <w:jc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2">
    <w:name w:val="xl72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3">
    <w:name w:val="xl73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5">
    <w:name w:val="xl75"/>
    <w:basedOn w:val="a"/>
    <w:rsid w:val="00315E52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15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5E5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5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5E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0</Words>
  <Characters>7526</Characters>
  <Application>Microsoft Office Word</Application>
  <DocSecurity>0</DocSecurity>
  <Lines>62</Lines>
  <Paragraphs>17</Paragraphs>
  <ScaleCrop>false</ScaleCrop>
  <Company>Peking</Company>
  <LinksUpToDate>false</LinksUpToDate>
  <CharactersWithSpaces>8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萌</dc:creator>
  <cp:keywords/>
  <dc:description/>
  <cp:lastModifiedBy>俞萌</cp:lastModifiedBy>
  <cp:revision>1</cp:revision>
  <dcterms:created xsi:type="dcterms:W3CDTF">2016-10-09T12:10:00Z</dcterms:created>
  <dcterms:modified xsi:type="dcterms:W3CDTF">2016-10-09T12:10:00Z</dcterms:modified>
</cp:coreProperties>
</file>